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A3C" w:rsidRDefault="005F46DF" w:rsidP="0004044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C50332">
        <w:rPr>
          <w:rFonts w:ascii="Times New Roman" w:hAnsi="Times New Roman" w:cs="Times New Roman"/>
          <w:b/>
          <w:sz w:val="24"/>
          <w:szCs w:val="24"/>
        </w:rPr>
        <w:t>Table</w:t>
      </w:r>
      <w:r w:rsidR="0004044D" w:rsidRPr="0004044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4044D" w:rsidRPr="0004044D">
        <w:rPr>
          <w:rFonts w:ascii="Times New Roman" w:hAnsi="Times New Roman" w:cs="Times New Roman"/>
          <w:sz w:val="24"/>
          <w:szCs w:val="24"/>
        </w:rPr>
        <w:t xml:space="preserve"> </w:t>
      </w:r>
      <w:r w:rsidR="0004044D" w:rsidRPr="005F46DF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B1578A" w:rsidRPr="005F46DF">
        <w:rPr>
          <w:rFonts w:ascii="Times New Roman" w:hAnsi="Times New Roman" w:cs="Times New Roman"/>
          <w:b/>
          <w:sz w:val="24"/>
          <w:szCs w:val="24"/>
        </w:rPr>
        <w:t>unaltered metabolites (</w:t>
      </w:r>
      <w:r w:rsidR="0004044D" w:rsidRPr="005F46DF">
        <w:rPr>
          <w:rFonts w:ascii="Times New Roman" w:hAnsi="Times New Roman" w:cs="Times New Roman"/>
          <w:b/>
          <w:sz w:val="24"/>
          <w:szCs w:val="24"/>
        </w:rPr>
        <w:t>not contributing to group separation in PLS-DA modeling</w:t>
      </w:r>
      <w:r w:rsidR="00B1578A" w:rsidRPr="005F46DF">
        <w:rPr>
          <w:rFonts w:ascii="Times New Roman" w:hAnsi="Times New Roman" w:cs="Times New Roman"/>
          <w:b/>
          <w:sz w:val="24"/>
          <w:szCs w:val="24"/>
        </w:rPr>
        <w:t>) identified by GC/MS</w:t>
      </w:r>
      <w:r w:rsidR="0004044D" w:rsidRPr="005F46DF">
        <w:rPr>
          <w:rFonts w:ascii="Times New Roman" w:hAnsi="Times New Roman" w:cs="Times New Roman"/>
          <w:b/>
          <w:sz w:val="24"/>
          <w:szCs w:val="24"/>
        </w:rPr>
        <w:t>.</w:t>
      </w:r>
      <w:r w:rsidR="00264EB6" w:rsidRPr="00264EB6">
        <w:t xml:space="preserve"> </w:t>
      </w:r>
      <w:bookmarkStart w:id="0" w:name="_GoBack"/>
      <w:bookmarkEnd w:id="0"/>
    </w:p>
    <w:tbl>
      <w:tblPr>
        <w:tblW w:w="10073" w:type="dxa"/>
        <w:tblInd w:w="93" w:type="dxa"/>
        <w:tblLook w:val="04A0" w:firstRow="1" w:lastRow="0" w:firstColumn="1" w:lastColumn="0" w:noHBand="0" w:noVBand="1"/>
      </w:tblPr>
      <w:tblGrid>
        <w:gridCol w:w="620"/>
        <w:gridCol w:w="1806"/>
        <w:gridCol w:w="787"/>
        <w:gridCol w:w="1177"/>
        <w:gridCol w:w="756"/>
        <w:gridCol w:w="846"/>
        <w:gridCol w:w="1036"/>
        <w:gridCol w:w="531"/>
        <w:gridCol w:w="807"/>
        <w:gridCol w:w="711"/>
        <w:gridCol w:w="996"/>
      </w:tblGrid>
      <w:tr w:rsidR="00264EB6" w:rsidRPr="00264EB6" w:rsidTr="00BB480E">
        <w:trPr>
          <w:trHeight w:val="480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4EB6" w:rsidRPr="00264EB6" w:rsidRDefault="00264EB6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ak NO.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4EB6" w:rsidRPr="00264EB6" w:rsidRDefault="00264EB6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abolite Nam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4EB6" w:rsidRPr="00264EB6" w:rsidRDefault="00264EB6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4EB6" w:rsidRPr="00264EB6" w:rsidRDefault="00264EB6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4EB6" w:rsidRPr="00264EB6" w:rsidRDefault="00264EB6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ovats</w:t>
            </w:r>
            <w:proofErr w:type="spellEnd"/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I 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4EB6" w:rsidRPr="00264EB6" w:rsidRDefault="00264EB6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ehn</w:t>
            </w:r>
            <w:proofErr w:type="spellEnd"/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I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4EB6" w:rsidRPr="00264EB6" w:rsidRDefault="00264EB6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rivative Status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4EB6" w:rsidRPr="00264EB6" w:rsidRDefault="00264EB6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P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4EB6" w:rsidRPr="00264EB6" w:rsidRDefault="003130A0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4EB6" w:rsidRPr="00264EB6" w:rsidRDefault="00264EB6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64EB6" w:rsidRPr="00264EB6" w:rsidRDefault="00264EB6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us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7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7N3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5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4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Aminoisobutanoic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51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9N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1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tadecanoic</w:t>
            </w:r>
            <w:proofErr w:type="spellEnd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7H34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0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77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decanoic</w:t>
            </w:r>
            <w:proofErr w:type="spellEnd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0642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4H28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4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18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9N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9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5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ethanolamine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3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H8NO4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6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19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maric</w:t>
            </w:r>
            <w:proofErr w:type="spellEnd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4O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2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rescin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12N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9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7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H5N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2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yl alcoho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5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7H8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8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5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eric</w:t>
            </w:r>
            <w:proofErr w:type="spellEnd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2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H6O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04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nthin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3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4N4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6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lic acid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6O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9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oglutamic</w:t>
            </w:r>
            <w:proofErr w:type="spellEnd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18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7NO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7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5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Aminobutanoic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3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9N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8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Alanin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H7N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2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itic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2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6H32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13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itol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4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12O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8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tadecanoic</w:t>
            </w:r>
            <w:proofErr w:type="spellEnd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7H34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5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53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lactos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2O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2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20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EOX</w:t>
            </w:r>
            <w:r w:rsidR="003130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ic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H6O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2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erol 3-phosphat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31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H9O6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9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6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xanthin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2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4N4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9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3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e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4N2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7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9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leucine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0O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1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pamin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37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8H11N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8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9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succinic</w:t>
            </w:r>
            <w:proofErr w:type="spellEnd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8O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5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Aminolevulinic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4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9NO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37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tos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2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2H22O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42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imidin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3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4N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8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9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adecanoic</w:t>
            </w:r>
            <w:proofErr w:type="spellEnd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15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8H36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9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4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chidonic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2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H32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8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12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otoni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7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0H12N2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62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erol 1-palmitat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9H38O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34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chidonic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2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0H32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4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11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aidic</w:t>
            </w:r>
            <w:proofErr w:type="spellEnd"/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17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8H34O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6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B480E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Octano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75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8H18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3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2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BB480E" w:rsidRDefault="00BB48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48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80E" w:rsidRPr="00264EB6" w:rsidRDefault="00BB480E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64E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264EB6" w:rsidRPr="00264EB6" w:rsidTr="00B1578A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64EB6" w:rsidRPr="00B1578A" w:rsidRDefault="00772CD9" w:rsidP="00264E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r w:rsidR="00264EB6"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4EB6" w:rsidRPr="00B1578A" w:rsidRDefault="00264EB6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erate</w:t>
            </w:r>
            <w:proofErr w:type="spellEnd"/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-phosphate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4EB6" w:rsidRPr="00B1578A" w:rsidRDefault="00264EB6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5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4EB6" w:rsidRPr="00B1578A" w:rsidRDefault="00264EB6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H7O7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4EB6" w:rsidRPr="00B1578A" w:rsidRDefault="00264EB6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4EB6" w:rsidRPr="00B1578A" w:rsidRDefault="00264EB6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31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4EB6" w:rsidRPr="00B1578A" w:rsidRDefault="00264EB6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4EB6" w:rsidRPr="00B1578A" w:rsidRDefault="00264EB6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4EB6" w:rsidRPr="00B1578A" w:rsidRDefault="00264EB6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4EB6" w:rsidRPr="00B1578A" w:rsidRDefault="00264EB6" w:rsidP="00264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4EB6" w:rsidRPr="00B1578A" w:rsidRDefault="00264EB6" w:rsidP="00264E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57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1578A" w:rsidRPr="00264EB6" w:rsidTr="00BB480E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578A" w:rsidRPr="00B1578A" w:rsidRDefault="00B1578A" w:rsidP="00F17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8A">
              <w:rPr>
                <w:rFonts w:ascii="Times New Roman" w:hAnsi="Times New Roman" w:cs="Times New Roman"/>
                <w:sz w:val="18"/>
                <w:szCs w:val="18"/>
              </w:rPr>
              <w:t>*301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578A" w:rsidRPr="00B1578A" w:rsidRDefault="00B1578A" w:rsidP="00F17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8A">
              <w:rPr>
                <w:rFonts w:ascii="Times New Roman" w:hAnsi="Times New Roman" w:cs="Times New Roman"/>
                <w:sz w:val="18"/>
                <w:szCs w:val="18"/>
              </w:rPr>
              <w:t>Cholestero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578A" w:rsidRPr="00B1578A" w:rsidRDefault="00B1578A" w:rsidP="00F17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8A">
              <w:rPr>
                <w:rFonts w:ascii="Times New Roman" w:hAnsi="Times New Roman" w:cs="Times New Roman"/>
                <w:sz w:val="18"/>
                <w:szCs w:val="18"/>
              </w:rPr>
              <w:t>C0018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578A" w:rsidRPr="00B1578A" w:rsidRDefault="00B1578A" w:rsidP="00F17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8A">
              <w:rPr>
                <w:rFonts w:ascii="Times New Roman" w:hAnsi="Times New Roman" w:cs="Times New Roman"/>
                <w:sz w:val="18"/>
                <w:szCs w:val="18"/>
              </w:rPr>
              <w:t>C27H46O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578A" w:rsidRPr="00B1578A" w:rsidRDefault="00B1578A" w:rsidP="00F17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8A">
              <w:rPr>
                <w:rFonts w:ascii="Times New Roman" w:hAnsi="Times New Roman" w:cs="Times New Roman"/>
                <w:sz w:val="18"/>
                <w:szCs w:val="18"/>
              </w:rPr>
              <w:t>3159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578A" w:rsidRPr="00B1578A" w:rsidRDefault="00B1578A" w:rsidP="00F17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8A">
              <w:rPr>
                <w:rFonts w:ascii="Times New Roman" w:hAnsi="Times New Roman" w:cs="Times New Roman"/>
                <w:sz w:val="18"/>
                <w:szCs w:val="18"/>
              </w:rPr>
              <w:t>106945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578A" w:rsidRPr="00B1578A" w:rsidRDefault="00B1578A" w:rsidP="00F17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8A">
              <w:rPr>
                <w:rFonts w:ascii="Times New Roman" w:hAnsi="Times New Roman" w:cs="Times New Roman"/>
                <w:sz w:val="18"/>
                <w:szCs w:val="18"/>
              </w:rPr>
              <w:t>1TM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578A" w:rsidRPr="00B1578A" w:rsidRDefault="00B1578A" w:rsidP="00F17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8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578A" w:rsidRPr="00B1578A" w:rsidRDefault="00B1578A" w:rsidP="00F17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8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578A" w:rsidRPr="00B1578A" w:rsidRDefault="00B1578A" w:rsidP="00F17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8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578A" w:rsidRPr="00B1578A" w:rsidRDefault="00B1578A" w:rsidP="00F172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78A">
              <w:rPr>
                <w:rFonts w:ascii="Times New Roman" w:hAnsi="Times New Roman" w:cs="Times New Roman"/>
                <w:sz w:val="18"/>
                <w:szCs w:val="18"/>
              </w:rPr>
              <w:t>Confirmed</w:t>
            </w:r>
          </w:p>
        </w:tc>
      </w:tr>
    </w:tbl>
    <w:p w:rsidR="00595B78" w:rsidRPr="00772CD9" w:rsidRDefault="00772CD9" w:rsidP="00772CD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="00B1578A">
        <w:rPr>
          <w:rFonts w:ascii="Times New Roman" w:hAnsi="Times New Roman" w:cs="Times New Roman"/>
          <w:sz w:val="18"/>
          <w:szCs w:val="18"/>
        </w:rPr>
        <w:t xml:space="preserve"> Metabolites were n</w:t>
      </w:r>
      <w:r w:rsidRPr="00772CD9">
        <w:rPr>
          <w:rFonts w:ascii="Times New Roman" w:hAnsi="Times New Roman" w:cs="Times New Roman"/>
          <w:sz w:val="18"/>
          <w:szCs w:val="18"/>
        </w:rPr>
        <w:t xml:space="preserve">ot included in </w:t>
      </w:r>
      <w:proofErr w:type="spellStart"/>
      <w:r w:rsidRPr="00772CD9">
        <w:rPr>
          <w:rFonts w:ascii="Times New Roman" w:hAnsi="Times New Roman" w:cs="Times New Roman"/>
          <w:sz w:val="18"/>
          <w:szCs w:val="18"/>
        </w:rPr>
        <w:t>chemometric</w:t>
      </w:r>
      <w:proofErr w:type="spellEnd"/>
      <w:r w:rsidRPr="00772CD9">
        <w:rPr>
          <w:rFonts w:ascii="Times New Roman" w:hAnsi="Times New Roman" w:cs="Times New Roman"/>
          <w:sz w:val="18"/>
          <w:szCs w:val="18"/>
        </w:rPr>
        <w:t xml:space="preserve"> analysis due to large CV in QC samples.</w:t>
      </w:r>
    </w:p>
    <w:p w:rsidR="0004044D" w:rsidRPr="0004044D" w:rsidRDefault="0004044D" w:rsidP="0004044D"/>
    <w:sectPr w:rsidR="0004044D" w:rsidRPr="00040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F4B2B"/>
    <w:multiLevelType w:val="hybridMultilevel"/>
    <w:tmpl w:val="46E40460"/>
    <w:lvl w:ilvl="0" w:tplc="0388E240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44D"/>
    <w:rsid w:val="0004044D"/>
    <w:rsid w:val="00264EB6"/>
    <w:rsid w:val="003130A0"/>
    <w:rsid w:val="003541FD"/>
    <w:rsid w:val="00595B78"/>
    <w:rsid w:val="005F46DF"/>
    <w:rsid w:val="00697165"/>
    <w:rsid w:val="006C2C22"/>
    <w:rsid w:val="006F03C1"/>
    <w:rsid w:val="00772CD9"/>
    <w:rsid w:val="00B1578A"/>
    <w:rsid w:val="00BB480E"/>
    <w:rsid w:val="00C50332"/>
    <w:rsid w:val="00D0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C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C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3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xia</dc:creator>
  <cp:lastModifiedBy>Gong Zhiyuan</cp:lastModifiedBy>
  <cp:revision>2</cp:revision>
  <dcterms:created xsi:type="dcterms:W3CDTF">2015-10-15T04:12:00Z</dcterms:created>
  <dcterms:modified xsi:type="dcterms:W3CDTF">2015-10-15T04:12:00Z</dcterms:modified>
</cp:coreProperties>
</file>